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D1BCA" w14:textId="77777777" w:rsidR="00690538" w:rsidRDefault="00690538" w:rsidP="00690538">
      <w:pPr>
        <w:spacing w:before="240" w:after="240"/>
        <w:jc w:val="center"/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</w:pPr>
      <w:r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  <w:t>Supplementary Material</w:t>
      </w:r>
    </w:p>
    <w:p w14:paraId="08C5B1FA" w14:textId="77777777" w:rsidR="009B3492" w:rsidRPr="009B3492" w:rsidRDefault="009B3492" w:rsidP="009B3492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_Hlk7531763"/>
      <w:bookmarkStart w:id="1" w:name="_Hlk25247219"/>
      <w:r w:rsidRPr="009B3492">
        <w:rPr>
          <w:rFonts w:ascii="Times New Roman" w:eastAsia="宋体" w:hAnsi="Times New Roman" w:cs="Times New Roman"/>
          <w:b/>
          <w:sz w:val="32"/>
          <w:szCs w:val="32"/>
        </w:rPr>
        <w:t xml:space="preserve">Functional analysis of Sugars in Modulating Bacterial Communities and Metabolomics profiles of </w:t>
      </w:r>
      <w:r w:rsidRPr="009B3492">
        <w:rPr>
          <w:rFonts w:ascii="Times New Roman" w:eastAsia="宋体" w:hAnsi="Times New Roman" w:cs="Times New Roman"/>
          <w:b/>
          <w:i/>
          <w:iCs/>
          <w:sz w:val="32"/>
          <w:szCs w:val="32"/>
        </w:rPr>
        <w:t xml:space="preserve">Medicago </w:t>
      </w:r>
      <w:r w:rsidRPr="009B3492">
        <w:rPr>
          <w:rFonts w:ascii="Times New Roman" w:eastAsia="宋体" w:hAnsi="Times New Roman" w:cs="Times New Roman" w:hint="eastAsia"/>
          <w:b/>
          <w:i/>
          <w:iCs/>
          <w:sz w:val="32"/>
          <w:szCs w:val="32"/>
        </w:rPr>
        <w:t>s</w:t>
      </w:r>
      <w:r w:rsidRPr="009B3492">
        <w:rPr>
          <w:rFonts w:ascii="Times New Roman" w:eastAsia="宋体" w:hAnsi="Times New Roman" w:cs="Times New Roman"/>
          <w:b/>
          <w:i/>
          <w:iCs/>
          <w:sz w:val="32"/>
          <w:szCs w:val="32"/>
        </w:rPr>
        <w:t>ativa</w:t>
      </w:r>
      <w:r w:rsidRPr="009B3492">
        <w:rPr>
          <w:rFonts w:ascii="Times New Roman" w:eastAsia="宋体" w:hAnsi="Times New Roman" w:cs="Times New Roman"/>
          <w:b/>
          <w:sz w:val="32"/>
          <w:szCs w:val="32"/>
        </w:rPr>
        <w:t xml:space="preserve"> Silage</w:t>
      </w:r>
    </w:p>
    <w:bookmarkEnd w:id="1"/>
    <w:p w14:paraId="23498B3B" w14:textId="77777777" w:rsidR="009B3492" w:rsidRPr="009B3492" w:rsidRDefault="009B3492" w:rsidP="009B3492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9B3492">
        <w:rPr>
          <w:rFonts w:ascii="Times New Roman" w:eastAsia="宋体" w:hAnsi="Times New Roman" w:cs="Times New Roman"/>
          <w:b/>
          <w:sz w:val="24"/>
          <w:szCs w:val="24"/>
        </w:rPr>
        <w:t>Bing Wang</w:t>
      </w:r>
      <w:r w:rsidRPr="009B3492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 w:rsidRPr="009B3492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 w:rsidRPr="009B3492">
        <w:rPr>
          <w:rFonts w:ascii="Times New Roman" w:eastAsia="宋体" w:hAnsi="Times New Roman" w:cs="Times New Roman" w:hint="eastAsia"/>
          <w:b/>
          <w:sz w:val="24"/>
          <w:szCs w:val="24"/>
        </w:rPr>
        <w:t>Run</w:t>
      </w:r>
      <w:r w:rsidRPr="009B3492">
        <w:rPr>
          <w:rFonts w:ascii="Times New Roman" w:eastAsia="宋体" w:hAnsi="Times New Roman" w:cs="Times New Roman"/>
          <w:b/>
          <w:sz w:val="24"/>
          <w:szCs w:val="24"/>
        </w:rPr>
        <w:t xml:space="preserve"> Gao</w:t>
      </w:r>
      <w:r w:rsidRPr="009B3492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</w:t>
      </w:r>
      <w:r w:rsidRPr="009B3492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 w:rsidRPr="009B3492">
        <w:rPr>
          <w:rFonts w:ascii="Times New Roman" w:eastAsia="宋体" w:hAnsi="Times New Roman" w:cs="Times New Roman" w:hint="eastAsia"/>
          <w:b/>
          <w:sz w:val="24"/>
          <w:szCs w:val="24"/>
        </w:rPr>
        <w:t>Zhe</w:t>
      </w:r>
      <w:r w:rsidRPr="009B3492">
        <w:rPr>
          <w:rFonts w:ascii="Times New Roman" w:eastAsia="宋体" w:hAnsi="Times New Roman" w:cs="Times New Roman"/>
          <w:b/>
          <w:sz w:val="24"/>
          <w:szCs w:val="24"/>
        </w:rPr>
        <w:t xml:space="preserve"> Wu</w:t>
      </w:r>
      <w:r w:rsidRPr="009B3492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</w:t>
      </w:r>
      <w:r w:rsidRPr="009B3492">
        <w:rPr>
          <w:rFonts w:ascii="Times New Roman" w:eastAsia="宋体" w:hAnsi="Times New Roman" w:cs="Times New Roman"/>
          <w:b/>
          <w:sz w:val="24"/>
          <w:szCs w:val="24"/>
        </w:rPr>
        <w:t>, Zhu Yu</w:t>
      </w:r>
      <w:r w:rsidRPr="009B3492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*</w:t>
      </w:r>
    </w:p>
    <w:p w14:paraId="576F0DE1" w14:textId="77777777" w:rsidR="009B3492" w:rsidRPr="009B3492" w:rsidRDefault="009B3492" w:rsidP="009B349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</w:p>
    <w:p w14:paraId="5A745A76" w14:textId="77777777" w:rsidR="009B3492" w:rsidRPr="009B3492" w:rsidRDefault="009B3492" w:rsidP="009B349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3CBF4605" w14:textId="77777777" w:rsidR="009B3492" w:rsidRPr="009B3492" w:rsidRDefault="009B3492" w:rsidP="009B349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9B3492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1</w:t>
      </w:r>
      <w:r w:rsidRPr="009B3492">
        <w:rPr>
          <w:rFonts w:ascii="Times New Roman" w:eastAsia="宋体" w:hAnsi="Times New Roman" w:cs="Times New Roman"/>
          <w:iCs/>
          <w:sz w:val="24"/>
          <w:szCs w:val="24"/>
        </w:rPr>
        <w:t>State Key Laboratory of Animal Nutrition, College of Animal Science and Technology, China Agricultural University, Beijing 100193, P. R. China</w:t>
      </w:r>
    </w:p>
    <w:p w14:paraId="10EE0FE7" w14:textId="77777777" w:rsidR="009B3492" w:rsidRPr="009B3492" w:rsidRDefault="009B3492" w:rsidP="009B3492">
      <w:pPr>
        <w:adjustRightInd w:val="0"/>
        <w:snapToGrid w:val="0"/>
        <w:spacing w:line="360" w:lineRule="auto"/>
        <w:ind w:right="210"/>
        <w:rPr>
          <w:rFonts w:ascii="Times New Roman" w:eastAsia="宋体" w:hAnsi="Times New Roman" w:cs="Times New Roman"/>
          <w:sz w:val="22"/>
          <w:szCs w:val="21"/>
        </w:rPr>
      </w:pPr>
      <w:r w:rsidRPr="009B3492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9B3492">
        <w:rPr>
          <w:rFonts w:ascii="Times New Roman" w:eastAsia="宋体" w:hAnsi="Times New Roman" w:cs="Times New Roman"/>
          <w:sz w:val="24"/>
          <w:szCs w:val="24"/>
        </w:rPr>
        <w:t xml:space="preserve">College of </w:t>
      </w:r>
      <w:r w:rsidRPr="009B3492">
        <w:rPr>
          <w:rFonts w:ascii="Times New Roman" w:eastAsia="宋体" w:hAnsi="Times New Roman" w:cs="Times New Roman" w:hint="eastAsia"/>
          <w:sz w:val="24"/>
          <w:szCs w:val="24"/>
        </w:rPr>
        <w:t>Grass</w:t>
      </w:r>
      <w:r w:rsidRPr="009B3492">
        <w:rPr>
          <w:rFonts w:ascii="Times New Roman" w:eastAsia="宋体" w:hAnsi="Times New Roman" w:cs="Times New Roman"/>
          <w:sz w:val="24"/>
          <w:szCs w:val="24"/>
        </w:rPr>
        <w:t xml:space="preserve"> Science and Technology, China Agricultural University, Beijing 100193, P. R. China</w:t>
      </w:r>
    </w:p>
    <w:p w14:paraId="17E4BB7B" w14:textId="77777777" w:rsidR="009B3492" w:rsidRPr="009B3492" w:rsidRDefault="009B3492" w:rsidP="009B349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CF917C1" w14:textId="77777777" w:rsidR="009B3492" w:rsidRPr="009B3492" w:rsidRDefault="009B3492" w:rsidP="009B349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B3492">
        <w:rPr>
          <w:rFonts w:ascii="Times New Roman" w:eastAsia="宋体" w:hAnsi="Times New Roman" w:cs="Times New Roman"/>
          <w:sz w:val="24"/>
          <w:szCs w:val="24"/>
        </w:rPr>
        <w:t>Running title: Alfalfa silage microbial and metabolic profiles</w:t>
      </w:r>
    </w:p>
    <w:p w14:paraId="3B111830" w14:textId="77777777" w:rsidR="009B3492" w:rsidRPr="009B3492" w:rsidRDefault="009B3492" w:rsidP="009B349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9D9B172" w14:textId="77777777" w:rsidR="009B3492" w:rsidRPr="009B3492" w:rsidRDefault="009B3492" w:rsidP="009B349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F792B3E" w14:textId="77777777" w:rsidR="009B3492" w:rsidRPr="009B3492" w:rsidRDefault="009B3492" w:rsidP="009B3492">
      <w:pPr>
        <w:tabs>
          <w:tab w:val="left" w:pos="3440"/>
        </w:tabs>
        <w:adjustRightInd w:val="0"/>
        <w:snapToGrid w:val="0"/>
        <w:spacing w:line="360" w:lineRule="auto"/>
        <w:ind w:right="21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B3492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*</w:t>
      </w:r>
      <w:r w:rsidRPr="009B349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rrespondence:</w:t>
      </w:r>
    </w:p>
    <w:p w14:paraId="767CD8A4" w14:textId="77777777" w:rsidR="009B3492" w:rsidRPr="009B3492" w:rsidRDefault="009B3492" w:rsidP="009B3492">
      <w:pPr>
        <w:tabs>
          <w:tab w:val="left" w:pos="3440"/>
        </w:tabs>
        <w:adjustRightInd w:val="0"/>
        <w:snapToGrid w:val="0"/>
        <w:spacing w:line="360" w:lineRule="auto"/>
        <w:ind w:right="210"/>
        <w:rPr>
          <w:rFonts w:ascii="Times New Roman" w:eastAsia="宋体" w:hAnsi="Times New Roman" w:cs="Times New Roman"/>
          <w:sz w:val="24"/>
          <w:szCs w:val="24"/>
        </w:rPr>
      </w:pPr>
      <w:r w:rsidRPr="009B3492">
        <w:rPr>
          <w:rFonts w:ascii="Times New Roman" w:eastAsia="宋体" w:hAnsi="Times New Roman" w:cs="Times New Roman"/>
          <w:sz w:val="24"/>
          <w:szCs w:val="24"/>
        </w:rPr>
        <w:t>Dr. Zhu Yu</w:t>
      </w:r>
    </w:p>
    <w:p w14:paraId="58F1E616" w14:textId="2E8FF3BB" w:rsidR="00114904" w:rsidRPr="00114904" w:rsidRDefault="009B3492" w:rsidP="009B3492">
      <w:pPr>
        <w:widowControl/>
        <w:rPr>
          <w:rFonts w:ascii="Times New Roman" w:eastAsia="宋体" w:hAnsi="Times New Roman" w:cs="Times New Roman"/>
          <w:sz w:val="24"/>
          <w:szCs w:val="24"/>
        </w:rPr>
      </w:pPr>
      <w:hyperlink r:id="rId6" w:history="1">
        <w:r w:rsidRPr="009B3492">
          <w:rPr>
            <w:rFonts w:ascii="Times New Roman" w:eastAsia="宋体" w:hAnsi="Times New Roman" w:cs="Times New Roman"/>
            <w:color w:val="0563C1"/>
            <w:sz w:val="24"/>
            <w:szCs w:val="24"/>
            <w:u w:val="single"/>
          </w:rPr>
          <w:t>yuzhu33150@sina.com</w:t>
        </w:r>
      </w:hyperlink>
      <w:bookmarkStart w:id="2" w:name="_GoBack"/>
      <w:bookmarkEnd w:id="0"/>
      <w:bookmarkEnd w:id="2"/>
      <w:r w:rsidR="00114904" w:rsidRPr="00114904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7970C4AF" w14:textId="7A2DA389" w:rsidR="0036147E" w:rsidRDefault="0036147E" w:rsidP="0036147E">
      <w:pPr>
        <w:widowControl/>
        <w:rPr>
          <w:rFonts w:ascii="Times New Roman" w:hAnsi="Times New Roman"/>
          <w:sz w:val="24"/>
          <w:szCs w:val="24"/>
        </w:rPr>
      </w:pPr>
      <w:r w:rsidRPr="00F665E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F665E4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665E4">
        <w:rPr>
          <w:rFonts w:ascii="Times New Roman" w:hAnsi="Times New Roman" w:cs="Times New Roman"/>
          <w:b/>
          <w:sz w:val="24"/>
          <w:szCs w:val="24"/>
        </w:rPr>
        <w:t>.</w:t>
      </w:r>
      <w:r w:rsidRPr="00F665E4">
        <w:rPr>
          <w:rFonts w:ascii="Times New Roman" w:hAnsi="Times New Roman"/>
          <w:sz w:val="24"/>
          <w:szCs w:val="24"/>
        </w:rPr>
        <w:t xml:space="preserve"> </w:t>
      </w:r>
      <w:r w:rsidRPr="0036147E">
        <w:rPr>
          <w:rFonts w:ascii="Times New Roman" w:eastAsia="DengXian" w:hAnsi="Times New Roman" w:cs="Times New Roman"/>
          <w:sz w:val="24"/>
          <w:szCs w:val="24"/>
        </w:rPr>
        <w:t>Chemical compositions and fermentation characteristics of alfalfa before ensil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87"/>
        <w:gridCol w:w="2219"/>
      </w:tblGrid>
      <w:tr w:rsidR="0036147E" w:rsidRPr="0036147E" w14:paraId="2A8740E2" w14:textId="77777777" w:rsidTr="0080140C">
        <w:trPr>
          <w:trHeight w:val="645"/>
        </w:trPr>
        <w:tc>
          <w:tcPr>
            <w:tcW w:w="3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F547F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93C9D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Medicago sativa.</w:t>
            </w:r>
          </w:p>
        </w:tc>
      </w:tr>
      <w:tr w:rsidR="0036147E" w:rsidRPr="0036147E" w14:paraId="7188BE8B" w14:textId="77777777" w:rsidTr="0080140C">
        <w:trPr>
          <w:trHeight w:val="315"/>
        </w:trPr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F386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Dry matter (g/kg DM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11DA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20.3 </w:t>
            </w:r>
          </w:p>
        </w:tc>
      </w:tr>
      <w:tr w:rsidR="0036147E" w:rsidRPr="0036147E" w14:paraId="2925EF83" w14:textId="77777777" w:rsidTr="0080140C">
        <w:trPr>
          <w:trHeight w:val="330"/>
        </w:trPr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DF59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Crude protein (g/kg DM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0EC1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94.4 </w:t>
            </w:r>
          </w:p>
        </w:tc>
      </w:tr>
      <w:tr w:rsidR="0036147E" w:rsidRPr="0036147E" w14:paraId="4EAAEC4A" w14:textId="77777777" w:rsidTr="0080140C">
        <w:trPr>
          <w:trHeight w:val="315"/>
        </w:trPr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2F8F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Neutral detergent fiber (g/kg DM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58EA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77.8 </w:t>
            </w:r>
          </w:p>
        </w:tc>
      </w:tr>
      <w:tr w:rsidR="0036147E" w:rsidRPr="0036147E" w14:paraId="2527AB64" w14:textId="77777777" w:rsidTr="0080140C">
        <w:trPr>
          <w:trHeight w:val="315"/>
        </w:trPr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A036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Acid detergent fiber (g/kg DM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FC7B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85.2 </w:t>
            </w:r>
          </w:p>
        </w:tc>
      </w:tr>
      <w:tr w:rsidR="0036147E" w:rsidRPr="0036147E" w14:paraId="0DC712E7" w14:textId="77777777" w:rsidTr="0080140C">
        <w:trPr>
          <w:trHeight w:val="315"/>
        </w:trPr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D159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421D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6.02 </w:t>
            </w:r>
          </w:p>
        </w:tc>
      </w:tr>
      <w:tr w:rsidR="0036147E" w:rsidRPr="0036147E" w14:paraId="67819488" w14:textId="77777777" w:rsidTr="0080140C">
        <w:trPr>
          <w:trHeight w:val="315"/>
        </w:trPr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DC85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Ammonia nitrogen/Total nitrogen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A16D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11 </w:t>
            </w:r>
          </w:p>
        </w:tc>
      </w:tr>
      <w:tr w:rsidR="0036147E" w:rsidRPr="0036147E" w14:paraId="6EA52941" w14:textId="77777777" w:rsidTr="0080140C">
        <w:trPr>
          <w:trHeight w:val="315"/>
        </w:trPr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1F9D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Lactic acid (g/kg DM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ADB1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7.4 </w:t>
            </w:r>
          </w:p>
        </w:tc>
      </w:tr>
      <w:tr w:rsidR="0036147E" w:rsidRPr="0036147E" w14:paraId="218ACE0F" w14:textId="77777777" w:rsidTr="0080140C">
        <w:trPr>
          <w:trHeight w:val="315"/>
        </w:trPr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872B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Acetate (g/kg DM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4D78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2.8 </w:t>
            </w:r>
          </w:p>
        </w:tc>
      </w:tr>
      <w:tr w:rsidR="0036147E" w:rsidRPr="0036147E" w14:paraId="38296AC1" w14:textId="77777777" w:rsidTr="0080140C">
        <w:trPr>
          <w:trHeight w:val="315"/>
        </w:trPr>
        <w:tc>
          <w:tcPr>
            <w:tcW w:w="3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FEAA4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Propionate (g/kg DM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98393" w14:textId="77777777" w:rsidR="0036147E" w:rsidRPr="0036147E" w:rsidRDefault="0036147E" w:rsidP="0080140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147E">
              <w:rPr>
                <w:rFonts w:ascii="Times New Roman" w:eastAsia="DengXian" w:hAnsi="Times New Roman" w:cs="Times New Roman"/>
                <w:sz w:val="24"/>
                <w:szCs w:val="24"/>
              </w:rPr>
              <w:t>NF</w:t>
            </w:r>
          </w:p>
        </w:tc>
      </w:tr>
    </w:tbl>
    <w:p w14:paraId="7CAC8C4D" w14:textId="77777777" w:rsidR="0036147E" w:rsidRPr="00B9540D" w:rsidRDefault="0036147E" w:rsidP="0036147E">
      <w:pPr>
        <w:widowControl/>
        <w:rPr>
          <w:rFonts w:ascii="Times New Roman" w:hAnsi="Times New Roman"/>
          <w:sz w:val="24"/>
          <w:szCs w:val="24"/>
        </w:rPr>
      </w:pPr>
    </w:p>
    <w:p w14:paraId="50B4E841" w14:textId="77777777" w:rsidR="0036147E" w:rsidRDefault="0036147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EFF288" w14:textId="154880A4" w:rsidR="008576A8" w:rsidRDefault="0080140C" w:rsidP="008576A8">
      <w:pPr>
        <w:widowControl/>
        <w:spacing w:after="240"/>
        <w:rPr>
          <w:rFonts w:ascii="Times New Roman" w:hAnsi="Times New Roman"/>
          <w:sz w:val="24"/>
          <w:szCs w:val="24"/>
        </w:rPr>
      </w:pPr>
      <w:r w:rsidRPr="00F665E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F665E4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665E4">
        <w:rPr>
          <w:rFonts w:ascii="Times New Roman" w:hAnsi="Times New Roman" w:cs="Times New Roman"/>
          <w:b/>
          <w:sz w:val="24"/>
          <w:szCs w:val="24"/>
        </w:rPr>
        <w:t>.</w:t>
      </w:r>
      <w:r w:rsidRPr="00F665E4">
        <w:rPr>
          <w:rFonts w:ascii="Times New Roman" w:hAnsi="Times New Roman"/>
          <w:sz w:val="24"/>
          <w:szCs w:val="24"/>
        </w:rPr>
        <w:t xml:space="preserve"> Summary of the </w:t>
      </w:r>
      <w:r w:rsidR="008576A8" w:rsidRPr="008576A8">
        <w:rPr>
          <w:rFonts w:ascii="Times New Roman" w:hAnsi="Times New Roman"/>
          <w:sz w:val="24"/>
          <w:szCs w:val="24"/>
        </w:rPr>
        <w:t>principal coordinate analysis (PCoA) plot showing variation in bacterial community structure (PERMANOVA test with 999 permutations</w:t>
      </w:r>
      <w:r w:rsidR="008576A8">
        <w:rPr>
          <w:rFonts w:ascii="Times New Roman" w:hAnsi="Times New Roman" w:hint="eastAsia"/>
          <w:sz w:val="24"/>
          <w:szCs w:val="24"/>
        </w:rPr>
        <w:t>)</w:t>
      </w:r>
    </w:p>
    <w:tbl>
      <w:tblPr>
        <w:tblW w:w="7704" w:type="dxa"/>
        <w:tblLook w:val="04A0" w:firstRow="1" w:lastRow="0" w:firstColumn="1" w:lastColumn="0" w:noHBand="0" w:noVBand="1"/>
      </w:tblPr>
      <w:tblGrid>
        <w:gridCol w:w="1524"/>
        <w:gridCol w:w="1256"/>
        <w:gridCol w:w="1060"/>
        <w:gridCol w:w="1060"/>
        <w:gridCol w:w="1060"/>
        <w:gridCol w:w="1060"/>
        <w:gridCol w:w="1060"/>
      </w:tblGrid>
      <w:tr w:rsidR="00F52000" w:rsidRPr="00F52000" w14:paraId="3CBFCF0B" w14:textId="77777777" w:rsidTr="0050331B">
        <w:trPr>
          <w:trHeight w:val="300"/>
        </w:trPr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ECC5" w14:textId="77777777" w:rsidR="00AD5428" w:rsidRPr="00F52000" w:rsidRDefault="00AD5428" w:rsidP="0050331B">
            <w:pPr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27D8" w14:textId="77777777" w:rsidR="00AD5428" w:rsidRPr="00F52000" w:rsidRDefault="00AD5428" w:rsidP="0050331B">
            <w:pPr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SumsOfSq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60FC" w14:textId="77777777" w:rsidR="00AD5428" w:rsidRPr="00F52000" w:rsidRDefault="00AD5428" w:rsidP="0050331B">
            <w:pPr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MeanSq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8362" w14:textId="77777777" w:rsidR="00AD5428" w:rsidRPr="00F52000" w:rsidRDefault="00AD5428" w:rsidP="0050331B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52000">
              <w:rPr>
                <w:rFonts w:ascii="Times New Roman" w:hAnsi="Times New Roman" w:cs="Times New Roman"/>
                <w:sz w:val="22"/>
              </w:rPr>
              <w:t>F.Model</w:t>
            </w:r>
            <w:proofErr w:type="gram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064A" w14:textId="77777777" w:rsidR="00AD5428" w:rsidRPr="00F52000" w:rsidRDefault="00AD5428" w:rsidP="0050331B">
            <w:pPr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R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2DDB" w14:textId="0120701C" w:rsidR="00AD5428" w:rsidRPr="00F52000" w:rsidRDefault="00AD5428" w:rsidP="0050331B">
            <w:pPr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P</w:t>
            </w:r>
            <w:r w:rsidR="00651AB9" w:rsidRPr="00F52000">
              <w:rPr>
                <w:rFonts w:ascii="Times New Roman" w:hAnsi="Times New Roman" w:cs="Times New Roman"/>
                <w:sz w:val="22"/>
              </w:rPr>
              <w:t>-</w:t>
            </w:r>
            <w:r w:rsidRPr="00F52000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16C1" w14:textId="564F5FE9" w:rsidR="00AD5428" w:rsidRPr="00F52000" w:rsidRDefault="00AD5428" w:rsidP="0050331B">
            <w:pPr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P</w:t>
            </w:r>
            <w:r w:rsidR="00651AB9" w:rsidRPr="00F52000">
              <w:rPr>
                <w:rFonts w:ascii="Times New Roman" w:hAnsi="Times New Roman" w:cs="Times New Roman"/>
                <w:sz w:val="22"/>
              </w:rPr>
              <w:t>-</w:t>
            </w:r>
            <w:r w:rsidRPr="00F52000">
              <w:rPr>
                <w:rFonts w:ascii="Times New Roman" w:hAnsi="Times New Roman" w:cs="Times New Roman"/>
                <w:sz w:val="22"/>
              </w:rPr>
              <w:t>adjust</w:t>
            </w:r>
          </w:p>
        </w:tc>
      </w:tr>
      <w:tr w:rsidR="00F52000" w:rsidRPr="00F52000" w14:paraId="31869AD4" w14:textId="77777777" w:rsidTr="0050331B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A62D" w14:textId="76193607" w:rsidR="00AD5428" w:rsidRPr="00F52000" w:rsidRDefault="008576A8" w:rsidP="005033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C345" w14:textId="77777777" w:rsidR="00AD5428" w:rsidRPr="00F52000" w:rsidRDefault="00AD5428" w:rsidP="0050331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0.13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D0D60" w14:textId="77777777" w:rsidR="00AD5428" w:rsidRPr="00F52000" w:rsidRDefault="00AD5428" w:rsidP="0050331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0.045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F784" w14:textId="77777777" w:rsidR="00AD5428" w:rsidRPr="00F52000" w:rsidRDefault="00AD5428" w:rsidP="0050331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2.47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3C0C" w14:textId="77777777" w:rsidR="00AD5428" w:rsidRPr="00F52000" w:rsidRDefault="00AD5428" w:rsidP="0050331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0.480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681EF" w14:textId="77777777" w:rsidR="00AD5428" w:rsidRPr="00F52000" w:rsidRDefault="00AD5428" w:rsidP="0050331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3851D" w14:textId="77777777" w:rsidR="00AD5428" w:rsidRPr="00F52000" w:rsidRDefault="00AD5428" w:rsidP="0050331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52000"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</w:tbl>
    <w:p w14:paraId="358844B5" w14:textId="49484308" w:rsidR="0080140C" w:rsidRDefault="0080140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CD4FFF" w14:textId="0D729914" w:rsidR="00BF4C0F" w:rsidRPr="00B9540D" w:rsidRDefault="00BF4C0F" w:rsidP="00114904">
      <w:pPr>
        <w:widowControl/>
        <w:rPr>
          <w:rFonts w:ascii="Times New Roman" w:hAnsi="Times New Roman"/>
          <w:sz w:val="24"/>
          <w:szCs w:val="24"/>
        </w:rPr>
      </w:pPr>
      <w:r w:rsidRPr="00F665E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F665E4">
        <w:rPr>
          <w:rFonts w:ascii="Times New Roman" w:hAnsi="Times New Roman" w:cs="Times New Roman"/>
          <w:b/>
          <w:sz w:val="24"/>
          <w:szCs w:val="24"/>
        </w:rPr>
        <w:t>able S</w:t>
      </w:r>
      <w:r w:rsidR="00EE0F8E">
        <w:rPr>
          <w:rFonts w:ascii="Times New Roman" w:hAnsi="Times New Roman" w:cs="Times New Roman"/>
          <w:b/>
          <w:sz w:val="24"/>
          <w:szCs w:val="24"/>
        </w:rPr>
        <w:t>3</w:t>
      </w:r>
      <w:r w:rsidRPr="00F665E4">
        <w:rPr>
          <w:rFonts w:ascii="Times New Roman" w:hAnsi="Times New Roman" w:cs="Times New Roman"/>
          <w:b/>
          <w:sz w:val="24"/>
          <w:szCs w:val="24"/>
        </w:rPr>
        <w:t>.</w:t>
      </w:r>
      <w:r w:rsidRPr="00F665E4">
        <w:rPr>
          <w:rFonts w:ascii="Times New Roman" w:hAnsi="Times New Roman"/>
          <w:sz w:val="24"/>
          <w:szCs w:val="24"/>
        </w:rPr>
        <w:t xml:space="preserve"> </w:t>
      </w:r>
      <w:r w:rsidR="00F665E4" w:rsidRPr="00F665E4">
        <w:rPr>
          <w:rFonts w:ascii="Times New Roman" w:hAnsi="Times New Roman"/>
          <w:sz w:val="24"/>
          <w:szCs w:val="24"/>
        </w:rPr>
        <w:t>Summary of the model fitness of UHPLC-QTOF/MS analysis about the comparison between control (CON) and other three treatments (FRU, PEC, and STA).</w:t>
      </w:r>
    </w:p>
    <w:tbl>
      <w:tblPr>
        <w:tblW w:w="5683" w:type="pct"/>
        <w:tblInd w:w="-1134" w:type="dxa"/>
        <w:tblLook w:val="04A0" w:firstRow="1" w:lastRow="0" w:firstColumn="1" w:lastColumn="0" w:noHBand="0" w:noVBand="1"/>
      </w:tblPr>
      <w:tblGrid>
        <w:gridCol w:w="1470"/>
        <w:gridCol w:w="1097"/>
        <w:gridCol w:w="1236"/>
        <w:gridCol w:w="1496"/>
        <w:gridCol w:w="1356"/>
        <w:gridCol w:w="1496"/>
        <w:gridCol w:w="1356"/>
        <w:gridCol w:w="1380"/>
      </w:tblGrid>
      <w:tr w:rsidR="00F665E4" w:rsidRPr="00F665E4" w14:paraId="389A0918" w14:textId="77777777" w:rsidTr="00F665E4">
        <w:trPr>
          <w:trHeight w:val="330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7A0F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7C8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E9D0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8ED5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(cum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32AE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2AF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(cum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D3FF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BE5F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665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cum)</w:t>
            </w:r>
          </w:p>
        </w:tc>
      </w:tr>
      <w:tr w:rsidR="00F665E4" w:rsidRPr="00F665E4" w14:paraId="57E95671" w14:textId="77777777" w:rsidTr="00F665E4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BB9C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U-C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F3A3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9540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7457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215E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0557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AD8D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D6FC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65E4" w:rsidRPr="00F665E4" w14:paraId="77162C35" w14:textId="77777777" w:rsidTr="00F665E4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FF2C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PLS-D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17D2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AF2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392A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3E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BAA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EE5D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4120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F665E4" w:rsidRPr="00F665E4" w14:paraId="6FDFE494" w14:textId="77777777" w:rsidTr="00F665E4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E750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BDD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39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002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922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1F5C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FEE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F7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</w:tr>
      <w:tr w:rsidR="00F665E4" w:rsidRPr="00F665E4" w14:paraId="5F86CECC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57C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OPLS-D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72D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614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2B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26AE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990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AE1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38B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F665E4" w:rsidRPr="00F665E4" w14:paraId="2E621A4F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DC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048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1665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DD63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D76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C231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8162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4D31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</w:tr>
      <w:tr w:rsidR="00F665E4" w:rsidRPr="00F665E4" w14:paraId="6EE21E5A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0372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F7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E49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B425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E54D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B075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718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95EA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</w:tr>
      <w:tr w:rsidR="00F665E4" w:rsidRPr="00F665E4" w14:paraId="7B5D7FEA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558F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C-C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3A52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0DE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5FC3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90E1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0E2A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0FA4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AC4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65E4" w:rsidRPr="00F665E4" w14:paraId="2ECB6D06" w14:textId="77777777" w:rsidTr="00F665E4">
        <w:trPr>
          <w:trHeight w:val="4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357C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PLS-D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AB17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716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C41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F60F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646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C42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B87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F665E4" w:rsidRPr="00F665E4" w14:paraId="67B1BC06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6FF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49F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F7C1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6B3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47D1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FC2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8590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8E5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F665E4" w:rsidRPr="00F665E4" w14:paraId="0400E9A3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3348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OPLS-D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9B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C82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9F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F723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B49C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5AC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A88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F665E4" w:rsidRPr="00F665E4" w14:paraId="2405B3BD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B43C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71C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1152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60D0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E639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10A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429F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80B7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</w:tr>
      <w:tr w:rsidR="00F665E4" w:rsidRPr="00F665E4" w14:paraId="690F2EB4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298A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3860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8E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223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61E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FF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3B4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F001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</w:tr>
      <w:tr w:rsidR="00F665E4" w:rsidRPr="00F665E4" w14:paraId="05D064F8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8F27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-C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83E3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890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C1C4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8B05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FA63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6AF4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D4F4" w14:textId="77777777" w:rsidR="00F665E4" w:rsidRPr="00F665E4" w:rsidRDefault="00F665E4" w:rsidP="00F665E4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65E4" w:rsidRPr="00F665E4" w14:paraId="7AFEBE3A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26C8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PLS-D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9255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B23F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2642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5FC2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6EA3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943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078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</w:tr>
      <w:tr w:rsidR="00F665E4" w:rsidRPr="00F665E4" w14:paraId="0B667F3D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E6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751E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AD01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68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1A8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1B3D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DDB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4DFC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</w:p>
        </w:tc>
      </w:tr>
      <w:tr w:rsidR="00F665E4" w:rsidRPr="00F665E4" w14:paraId="2F000C51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D98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OPLS-D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765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B4E1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580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2091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84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372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B0B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</w:tr>
      <w:tr w:rsidR="00F665E4" w:rsidRPr="00F665E4" w14:paraId="1DF2D357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5B10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544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C4A5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9ECC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BC12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EB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039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224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F665E4" w:rsidRPr="00F665E4" w14:paraId="43782E5F" w14:textId="77777777" w:rsidTr="00F665E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764B" w14:textId="77777777" w:rsidR="00F665E4" w:rsidRPr="00F665E4" w:rsidRDefault="00F665E4" w:rsidP="00F66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CBDF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25CA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B94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E596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6AA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8D98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D38A" w14:textId="77777777" w:rsidR="00F665E4" w:rsidRPr="00F665E4" w:rsidRDefault="00F665E4" w:rsidP="00F665E4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65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</w:tr>
    </w:tbl>
    <w:p w14:paraId="65B98965" w14:textId="77777777" w:rsidR="00114904" w:rsidRDefault="00114904" w:rsidP="00BF4C0F">
      <w:pPr>
        <w:rPr>
          <w:rFonts w:ascii="Times New Roman" w:hAnsi="Times New Roman" w:cs="Times New Roman"/>
          <w:sz w:val="24"/>
          <w:szCs w:val="24"/>
        </w:rPr>
      </w:pPr>
    </w:p>
    <w:p w14:paraId="2F4844C1" w14:textId="77777777" w:rsidR="00114904" w:rsidRDefault="001149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757B43" w14:textId="152C9637" w:rsidR="00114904" w:rsidRPr="00B9540D" w:rsidRDefault="00114904" w:rsidP="0011490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14904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EE0F8E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11490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114904">
        <w:rPr>
          <w:rFonts w:ascii="Times New Roman" w:hAnsi="Times New Roman" w:cs="Times New Roman"/>
          <w:bCs/>
          <w:kern w:val="0"/>
          <w:sz w:val="24"/>
          <w:szCs w:val="24"/>
        </w:rPr>
        <w:t>Candidate ruminal metabolites that differed between the control (CON) and fructose (FRU), pectin (PEC), and starch (STA) treatment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3220"/>
        <w:gridCol w:w="1080"/>
        <w:gridCol w:w="1080"/>
        <w:gridCol w:w="1080"/>
        <w:gridCol w:w="1080"/>
      </w:tblGrid>
      <w:tr w:rsidR="00E9271F" w:rsidRPr="00E9271F" w14:paraId="7BC2259D" w14:textId="77777777" w:rsidTr="00E9271F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7888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bol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C6F5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7EC5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1646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3294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</w:t>
            </w: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</w:t>
            </w:r>
          </w:p>
        </w:tc>
      </w:tr>
      <w:tr w:rsidR="00E9271F" w:rsidRPr="00E9271F" w14:paraId="0EF53F61" w14:textId="77777777" w:rsidTr="00E9271F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F923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U vs. C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8C5A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453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E94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ABF2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271F" w:rsidRPr="00E9271F" w14:paraId="133E0C94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2542" w14:textId="77777777" w:rsidR="00E9271F" w:rsidRPr="00E9271F" w:rsidRDefault="00E9271F" w:rsidP="00E9271F">
            <w:pPr>
              <w:widowControl/>
              <w:ind w:leftChars="220" w:left="462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 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379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A7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012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156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61 </w:t>
            </w:r>
          </w:p>
        </w:tc>
      </w:tr>
      <w:tr w:rsidR="00E9271F" w:rsidRPr="00E9271F" w14:paraId="192812F9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3C6B" w14:textId="77777777" w:rsidR="00E9271F" w:rsidRPr="00E9271F" w:rsidRDefault="00E9271F" w:rsidP="00E9271F">
            <w:pPr>
              <w:widowControl/>
              <w:ind w:leftChars="220" w:left="462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Ile T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22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17F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59B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625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23 </w:t>
            </w:r>
          </w:p>
        </w:tc>
      </w:tr>
      <w:tr w:rsidR="00E9271F" w:rsidRPr="00E9271F" w14:paraId="58BF4CE5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A7DC" w14:textId="77777777" w:rsidR="00E9271F" w:rsidRPr="00E9271F" w:rsidRDefault="00E9271F" w:rsidP="00E9271F">
            <w:pPr>
              <w:widowControl/>
              <w:ind w:leftChars="220" w:left="462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u Val T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6EC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8EB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1F6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6D7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41 </w:t>
            </w:r>
          </w:p>
        </w:tc>
      </w:tr>
      <w:tr w:rsidR="00E9271F" w:rsidRPr="00E9271F" w14:paraId="57798BB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A0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Ile G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4A6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45C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E6D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AF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43 </w:t>
            </w:r>
          </w:p>
        </w:tc>
      </w:tr>
      <w:tr w:rsidR="00E9271F" w:rsidRPr="00E9271F" w14:paraId="69E5748D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DE13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-Mann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67E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8A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EDD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1A2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41 </w:t>
            </w:r>
          </w:p>
        </w:tc>
      </w:tr>
      <w:tr w:rsidR="00E9271F" w:rsidRPr="00E9271F" w14:paraId="55A2127B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4760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 Leu 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4E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499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E40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74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</w:tr>
      <w:tr w:rsidR="00E9271F" w:rsidRPr="00E9271F" w14:paraId="340F4F3F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E3E8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leucyl-Threo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125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CB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B75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259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10 </w:t>
            </w:r>
          </w:p>
        </w:tc>
      </w:tr>
      <w:tr w:rsidR="00E9271F" w:rsidRPr="00E9271F" w14:paraId="1B1F4A12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EB5E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ylva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9E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BEB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BE8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C3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</w:tr>
      <w:tr w:rsidR="00E9271F" w:rsidRPr="00E9271F" w14:paraId="4CC00794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5355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mer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9F9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818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24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BEA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</w:tr>
      <w:tr w:rsidR="00E9271F" w:rsidRPr="00E9271F" w14:paraId="6F95B8ED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7F5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u Leu 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511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FA7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5A5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A2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</w:tr>
      <w:tr w:rsidR="00E9271F" w:rsidRPr="00E9271F" w14:paraId="527C4E72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5CF9" w14:textId="77777777" w:rsidR="00E9271F" w:rsidRPr="00E9271F" w:rsidRDefault="00E9271F" w:rsidP="00E9271F">
            <w:pPr>
              <w:widowControl/>
              <w:ind w:leftChars="220" w:left="462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A67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75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02E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36E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</w:tr>
      <w:tr w:rsidR="00E9271F" w:rsidRPr="00E9271F" w14:paraId="5DE80D34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5D29" w14:textId="77777777" w:rsidR="00E9271F" w:rsidRPr="00E9271F" w:rsidRDefault="00E9271F" w:rsidP="00E9271F">
            <w:pPr>
              <w:widowControl/>
              <w:ind w:leftChars="220" w:left="462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Pro 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970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DD0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4E8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5E8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</w:tr>
      <w:tr w:rsidR="00E9271F" w:rsidRPr="00E9271F" w14:paraId="773059F3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76C2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 T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56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5B2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BF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0E9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</w:tr>
      <w:tr w:rsidR="00E9271F" w:rsidRPr="00E9271F" w14:paraId="39C7BC48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B2F8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Leu 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98F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9FB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BF4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603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</w:tr>
      <w:tr w:rsidR="00E9271F" w:rsidRPr="00E9271F" w14:paraId="303DF0B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F1DE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leucyl-Aspar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B81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965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F8A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DF1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</w:tr>
      <w:tr w:rsidR="00E9271F" w:rsidRPr="00E9271F" w14:paraId="41E4B123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6C02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 Pro 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716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4CB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E41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789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</w:tr>
      <w:tr w:rsidR="00E9271F" w:rsidRPr="00E9271F" w14:paraId="509F82BA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70B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6-Acetyl-L-ly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6F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C12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B57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1D8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</w:tr>
      <w:tr w:rsidR="00E9271F" w:rsidRPr="00E9271F" w14:paraId="46E38B9F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0180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 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3C8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2C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AC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6FC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</w:tr>
      <w:tr w:rsidR="00E9271F" w:rsidRPr="00E9271F" w14:paraId="24EEF42D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3A8A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unas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899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337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B05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291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</w:tr>
      <w:tr w:rsidR="00E9271F" w:rsidRPr="00E9271F" w14:paraId="5D5DF3F0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003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u P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0B3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F3D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A7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B3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</w:tr>
      <w:tr w:rsidR="00E9271F" w:rsidRPr="00E9271F" w14:paraId="39380F25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189F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Malonyltryptop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952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E4A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6D1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4C2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</w:tr>
      <w:tr w:rsidR="00E9271F" w:rsidRPr="00E9271F" w14:paraId="3FBC84DA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C0E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artyl-Iso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3C2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778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F5B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E5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</w:tr>
      <w:tr w:rsidR="00E9271F" w:rsidRPr="00E9271F" w14:paraId="46A9C279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73D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minos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230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C9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BF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6D1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</w:tr>
      <w:tr w:rsidR="00E9271F" w:rsidRPr="00E9271F" w14:paraId="68820309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769E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actur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835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2E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AB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393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</w:tr>
      <w:tr w:rsidR="00E9271F" w:rsidRPr="00E9271F" w14:paraId="26D448CD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623C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cy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7C3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99A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6F7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F86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</w:tr>
      <w:tr w:rsidR="00E9271F" w:rsidRPr="00E9271F" w14:paraId="6093A58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B6B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Val 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6F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0AE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56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384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</w:tr>
      <w:tr w:rsidR="00E9271F" w:rsidRPr="00E9271F" w14:paraId="191CDB94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2A6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ylalanyl-Argi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9A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A7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76F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D53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</w:tr>
      <w:tr w:rsidR="00E9271F" w:rsidRPr="00E9271F" w14:paraId="4A25BCC3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7783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yl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FA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92F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577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66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E9271F" w:rsidRPr="00E9271F" w14:paraId="7AF36A17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5B89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 P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05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FA1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DC7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474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E9271F" w:rsidRPr="00E9271F" w14:paraId="0E1E7555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09F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artylphenylal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AEC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C8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2B0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F2D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9271F" w:rsidRPr="00E9271F" w14:paraId="057F3D1A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314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leucyl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1EC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FC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3F0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507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E9271F" w:rsidRPr="00E9271F" w14:paraId="7E74E4B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CDAE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nchinoside 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81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FC1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74E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135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83 </w:t>
            </w:r>
          </w:p>
        </w:tc>
      </w:tr>
      <w:tr w:rsidR="00E9271F" w:rsidRPr="00E9271F" w14:paraId="3705BAF6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3BB1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di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DA1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16D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82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24E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86 </w:t>
            </w:r>
          </w:p>
        </w:tc>
      </w:tr>
      <w:tr w:rsidR="00E9271F" w:rsidRPr="00E9271F" w14:paraId="29127FB4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51AC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yasapog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195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63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586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E08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</w:tr>
      <w:tr w:rsidR="00E9271F" w:rsidRPr="00E9271F" w14:paraId="428DF856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E73E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tavulgaroside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20F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B61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7A3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D01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4 </w:t>
            </w:r>
          </w:p>
        </w:tc>
      </w:tr>
      <w:tr w:rsidR="00E9271F" w:rsidRPr="00E9271F" w14:paraId="6B2A936C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E51D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act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7CA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DFF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D86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C0C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09 </w:t>
            </w:r>
          </w:p>
        </w:tc>
      </w:tr>
      <w:tr w:rsidR="00E9271F" w:rsidRPr="00E9271F" w14:paraId="5D772FA6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8859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apogen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B0C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73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2F9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56F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19 </w:t>
            </w:r>
          </w:p>
        </w:tc>
      </w:tr>
      <w:tr w:rsidR="00E9271F" w:rsidRPr="00E9271F" w14:paraId="176E82E7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DF0D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 Ala 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D73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CBC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05C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BE1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39 </w:t>
            </w:r>
          </w:p>
        </w:tc>
      </w:tr>
      <w:tr w:rsidR="00E9271F" w:rsidRPr="00E9271F" w14:paraId="5DB84052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85DA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oleoyl glutam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BCE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F44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ADA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5DB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58 </w:t>
            </w:r>
          </w:p>
        </w:tc>
      </w:tr>
      <w:tr w:rsidR="00E9271F" w:rsidRPr="00E9271F" w14:paraId="03795D76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79F6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age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82A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6B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5DA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C3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80 </w:t>
            </w:r>
          </w:p>
        </w:tc>
      </w:tr>
      <w:tr w:rsidR="00E9271F" w:rsidRPr="00E9271F" w14:paraId="686538AB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232D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N-palmitoyl iso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EB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76E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E3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665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2.16 </w:t>
            </w:r>
          </w:p>
        </w:tc>
      </w:tr>
      <w:tr w:rsidR="00E9271F" w:rsidRPr="00E9271F" w14:paraId="24B18265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315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 Glu Ile P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22E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D8B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F0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BA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2.35 </w:t>
            </w:r>
          </w:p>
        </w:tc>
      </w:tr>
      <w:tr w:rsidR="00E9271F" w:rsidRPr="00E9271F" w14:paraId="07755E08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2D8A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wkins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09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22C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40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775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2.45 </w:t>
            </w:r>
          </w:p>
        </w:tc>
      </w:tr>
      <w:tr w:rsidR="00E9271F" w:rsidRPr="00E9271F" w14:paraId="602B14E1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1932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Hydroxybuty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6729" w14:textId="77777777" w:rsidR="00E9271F" w:rsidRPr="00E9271F" w:rsidRDefault="00E9271F" w:rsidP="00E9271F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E9271F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5B2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9C2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B4C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3.72 </w:t>
            </w:r>
          </w:p>
        </w:tc>
      </w:tr>
      <w:tr w:rsidR="00E9271F" w:rsidRPr="00E9271F" w14:paraId="5C14A55A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F7F7" w14:textId="77777777" w:rsidR="00E9271F" w:rsidRPr="00E9271F" w:rsidRDefault="00E9271F" w:rsidP="00E9271F">
            <w:pPr>
              <w:widowControl/>
              <w:ind w:leftChars="-50" w:left="-105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EC vs. 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C514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5DF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B46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8C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271F" w:rsidRPr="00E9271F" w14:paraId="7018C9E7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61E9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u Val T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F6E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75F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0A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F66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85 </w:t>
            </w:r>
          </w:p>
        </w:tc>
      </w:tr>
      <w:tr w:rsidR="00E9271F" w:rsidRPr="00E9271F" w14:paraId="209BEE73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8B26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Ile G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D76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061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33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866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</w:tr>
      <w:tr w:rsidR="00E9271F" w:rsidRPr="00E9271F" w14:paraId="6D92CAFC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6601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 Leu 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FEF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2CD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1FE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99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</w:tr>
      <w:tr w:rsidR="00E9271F" w:rsidRPr="00E9271F" w14:paraId="70A61748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10EC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leucyl-Threo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EC7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D2E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49D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D01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E9271F" w:rsidRPr="00E9271F" w14:paraId="4B03AD7D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0FC8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yl-Va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316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8D7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05E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D8B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</w:tr>
      <w:tr w:rsidR="00E9271F" w:rsidRPr="00E9271F" w14:paraId="1D102B48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84A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Leu 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D84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0A6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0F7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9C4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</w:tr>
      <w:tr w:rsidR="00E9271F" w:rsidRPr="00E9271F" w14:paraId="712D3C76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3AAE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(1-Deoxy-1-</w:t>
            </w:r>
            <w:proofErr w:type="gramStart"/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ctosyl)leucine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F0A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803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FC1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7E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</w:tr>
      <w:tr w:rsidR="00E9271F" w:rsidRPr="00E9271F" w14:paraId="63F47BE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7200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630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2B0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E1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450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</w:tr>
      <w:tr w:rsidR="00E9271F" w:rsidRPr="00E9271F" w14:paraId="363A0BF1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377F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e Pro 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DB6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D73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EF8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281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</w:tr>
      <w:tr w:rsidR="00E9271F" w:rsidRPr="00E9271F" w14:paraId="4176243F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39D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minos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D0C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878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73E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B9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</w:tr>
      <w:tr w:rsidR="00E9271F" w:rsidRPr="00E9271F" w14:paraId="3467679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69AA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 T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845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A2F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22D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4E6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</w:tr>
      <w:tr w:rsidR="00E9271F" w:rsidRPr="00E9271F" w14:paraId="67AD959D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DEE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gopogonsaponin 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413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0FF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CA7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904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</w:tr>
      <w:tr w:rsidR="00E9271F" w:rsidRPr="00E9271F" w14:paraId="4D68D0C5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985C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Malonyltryptop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A4B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C92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B1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C84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</w:tr>
      <w:tr w:rsidR="00E9271F" w:rsidRPr="00E9271F" w14:paraId="6444F8C0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238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unas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13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80C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04F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89A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</w:tr>
      <w:tr w:rsidR="00E9271F" w:rsidRPr="00E9271F" w14:paraId="7898BD8B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CE38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ricatomentoside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067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186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6C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036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</w:tr>
      <w:tr w:rsidR="00E9271F" w:rsidRPr="00E9271F" w14:paraId="1EFE682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630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cy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BBD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043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69F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36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</w:tr>
      <w:tr w:rsidR="00E9271F" w:rsidRPr="00E9271F" w14:paraId="382726E0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6B0E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6-Acetyl-L-ly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B05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7CB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09F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226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</w:tr>
      <w:tr w:rsidR="00E9271F" w:rsidRPr="00E9271F" w14:paraId="2B13994B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4354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sinoal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33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B4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9D0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B86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E9271F" w:rsidRPr="00E9271F" w14:paraId="5F683310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A378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-Galactur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088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56B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C0D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A6F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E9271F" w:rsidRPr="00E9271F" w14:paraId="2F5AF91A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C4C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u P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E99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79B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BFC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A5D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E9271F" w:rsidRPr="00E9271F" w14:paraId="1A56CE04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1A6F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artyl-Iso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2D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CAE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331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1EF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E9271F" w:rsidRPr="00E9271F" w14:paraId="0C30E6C2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3DD5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-Agarit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C7B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E7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530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9A7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E9271F" w:rsidRPr="00E9271F" w14:paraId="63BA466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48F0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olelac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C5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CD8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1B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196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</w:tr>
      <w:tr w:rsidR="00E9271F" w:rsidRPr="00E9271F" w14:paraId="4A857CD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C4D8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yllac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9F5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6C4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997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6B3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E9271F" w:rsidRPr="00E9271F" w14:paraId="3514F73A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2098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artylphenylal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602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989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1D0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0F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E9271F" w:rsidRPr="00E9271F" w14:paraId="62A443E3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2C96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u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390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A6C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AF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F56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85 </w:t>
            </w:r>
          </w:p>
        </w:tc>
      </w:tr>
      <w:tr w:rsidR="00E9271F" w:rsidRPr="00E9271F" w14:paraId="189A1B91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42A4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yrrheti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6BF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9DA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FA3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F51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4 </w:t>
            </w:r>
          </w:p>
        </w:tc>
      </w:tr>
      <w:tr w:rsidR="00E9271F" w:rsidRPr="00E9271F" w14:paraId="1BA71C82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385B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tavulgaroside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DB1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2A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982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E8B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08 </w:t>
            </w:r>
          </w:p>
        </w:tc>
      </w:tr>
      <w:tr w:rsidR="00E9271F" w:rsidRPr="00E9271F" w14:paraId="01E5041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5E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wkins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855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2F5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53E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C3D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09 </w:t>
            </w:r>
          </w:p>
        </w:tc>
      </w:tr>
      <w:tr w:rsidR="00E9271F" w:rsidRPr="00E9271F" w14:paraId="293D3E6B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88C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Hydroxylinole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DECD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41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9A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253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16 </w:t>
            </w:r>
          </w:p>
        </w:tc>
      </w:tr>
      <w:tr w:rsidR="00E9271F" w:rsidRPr="00E9271F" w14:paraId="339CAB61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5262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nchinoside 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4655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DE5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1AB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515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19 </w:t>
            </w:r>
          </w:p>
        </w:tc>
      </w:tr>
      <w:tr w:rsidR="00E9271F" w:rsidRPr="00E9271F" w14:paraId="7F34EF2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73FE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apogen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A34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AF2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7FDE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3A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36 </w:t>
            </w:r>
          </w:p>
        </w:tc>
      </w:tr>
      <w:tr w:rsidR="00E9271F" w:rsidRPr="00E9271F" w14:paraId="107E937E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BF08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osylsphing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18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0F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A3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273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44 </w:t>
            </w:r>
          </w:p>
        </w:tc>
      </w:tr>
      <w:tr w:rsidR="00E9271F" w:rsidRPr="00E9271F" w14:paraId="33F8C553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295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syl-Va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259B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7F3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EB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85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48 </w:t>
            </w:r>
          </w:p>
        </w:tc>
      </w:tr>
      <w:tr w:rsidR="00E9271F" w:rsidRPr="00E9271F" w14:paraId="2B89CEAD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D692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palmitoyl iso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7B9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CC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69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A74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88 </w:t>
            </w:r>
          </w:p>
        </w:tc>
      </w:tr>
      <w:tr w:rsidR="00E9271F" w:rsidRPr="00E9271F" w14:paraId="7D07D636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81F0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age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ABC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D81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F2A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B3BA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2.04 </w:t>
            </w:r>
          </w:p>
        </w:tc>
      </w:tr>
      <w:tr w:rsidR="00E9271F" w:rsidRPr="00E9271F" w14:paraId="3FAE66D1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C82F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Hydroxybuty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829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108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DDB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903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2.77 </w:t>
            </w:r>
          </w:p>
        </w:tc>
      </w:tr>
      <w:tr w:rsidR="00E9271F" w:rsidRPr="00E9271F" w14:paraId="186239F8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308D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TA vs. 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55C8" w14:textId="77777777" w:rsidR="00E9271F" w:rsidRPr="00E9271F" w:rsidRDefault="00E9271F" w:rsidP="00E9271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BB36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F37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953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271F" w:rsidRPr="00E9271F" w14:paraId="2620E990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997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Octadecanedi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30D1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7972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FB1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1BD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25 </w:t>
            </w:r>
          </w:p>
        </w:tc>
      </w:tr>
      <w:tr w:rsidR="00E9271F" w:rsidRPr="00E9271F" w14:paraId="1BDFB163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06B6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osylsphing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664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B7A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1B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FB7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50 </w:t>
            </w:r>
          </w:p>
        </w:tc>
      </w:tr>
      <w:tr w:rsidR="00E9271F" w:rsidRPr="00E9271F" w14:paraId="6C492C3D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131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syl-Va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47C7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644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59C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41F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53 </w:t>
            </w:r>
          </w:p>
        </w:tc>
      </w:tr>
      <w:tr w:rsidR="00E9271F" w:rsidRPr="00E9271F" w14:paraId="47E228A1" w14:textId="77777777" w:rsidTr="00E9271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1E57" w14:textId="77777777" w:rsidR="00E9271F" w:rsidRPr="00E9271F" w:rsidRDefault="00E9271F" w:rsidP="00E9271F">
            <w:pPr>
              <w:widowControl/>
              <w:ind w:leftChars="220" w:left="4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irolide 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C4F4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73D8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00FF0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6EA9" w14:textId="77777777" w:rsidR="00E9271F" w:rsidRPr="00E9271F" w:rsidRDefault="00E9271F" w:rsidP="00E92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7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90 </w:t>
            </w:r>
          </w:p>
        </w:tc>
      </w:tr>
    </w:tbl>
    <w:p w14:paraId="724F7706" w14:textId="77777777" w:rsidR="00114904" w:rsidRPr="00114904" w:rsidRDefault="00114904" w:rsidP="0011490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7A47443E" w14:textId="19D8DAA2" w:rsidR="00BF4C0F" w:rsidRPr="00BF4C0F" w:rsidRDefault="00BF4C0F" w:rsidP="00BF4C0F">
      <w:pPr>
        <w:rPr>
          <w:rFonts w:ascii="Times New Roman" w:hAnsi="Times New Roman"/>
          <w:sz w:val="24"/>
          <w:szCs w:val="24"/>
        </w:rPr>
      </w:pPr>
      <w:r w:rsidRPr="00BF4C0F">
        <w:rPr>
          <w:rFonts w:ascii="Times New Roman" w:hAnsi="Times New Roman" w:cs="Times New Roman"/>
          <w:sz w:val="24"/>
          <w:szCs w:val="24"/>
        </w:rPr>
        <w:br w:type="page"/>
      </w:r>
    </w:p>
    <w:p w14:paraId="30A56931" w14:textId="65576334" w:rsidR="00940DD7" w:rsidRDefault="00337B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85AB3D" wp14:editId="2BFED4C0">
            <wp:extent cx="5274310" cy="3956050"/>
            <wp:effectExtent l="0" t="0" r="2540" b="6350"/>
            <wp:docPr id="3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.sv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D6184" w14:textId="7FBAC6E4" w:rsidR="00EC2839" w:rsidRPr="00C87709" w:rsidRDefault="00EC2839" w:rsidP="00EC283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709">
        <w:rPr>
          <w:rFonts w:ascii="Times New Roman" w:hAnsi="Times New Roman" w:cs="Times New Roman"/>
          <w:b/>
          <w:sz w:val="24"/>
          <w:szCs w:val="24"/>
        </w:rPr>
        <w:t>Fig</w:t>
      </w:r>
      <w:r w:rsidR="00B9540D">
        <w:rPr>
          <w:rFonts w:ascii="Times New Roman" w:hAnsi="Times New Roman" w:cs="Times New Roman"/>
          <w:b/>
          <w:sz w:val="24"/>
          <w:szCs w:val="24"/>
        </w:rPr>
        <w:t>ure</w:t>
      </w:r>
      <w:r w:rsidRPr="00C87709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C87709">
        <w:rPr>
          <w:rFonts w:ascii="Times New Roman" w:hAnsi="Times New Roman" w:cs="Times New Roman"/>
          <w:sz w:val="24"/>
          <w:szCs w:val="24"/>
        </w:rPr>
        <w:t xml:space="preserve"> </w:t>
      </w:r>
      <w:r w:rsidR="00337B91" w:rsidRPr="00337B91">
        <w:rPr>
          <w:rFonts w:ascii="Times New Roman" w:hAnsi="Times New Roman" w:cs="Times New Roman"/>
          <w:sz w:val="24"/>
          <w:szCs w:val="24"/>
        </w:rPr>
        <w:t>The rarefaction curves of the 16S rRNA gene reads derived from the Sobs index of OUT level after normalization.</w:t>
      </w:r>
    </w:p>
    <w:p w14:paraId="43ADD808" w14:textId="2025A5BF" w:rsidR="00EC2839" w:rsidRDefault="00EC2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54602F" w14:textId="49843AA0" w:rsidR="00EC2839" w:rsidRDefault="00EC2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C28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704678" wp14:editId="4F4C39FE">
            <wp:extent cx="4836716" cy="6858000"/>
            <wp:effectExtent l="0" t="0" r="2540" b="0"/>
            <wp:docPr id="1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7A80CE5-8CEB-4C8A-929A-AEC8E29DFF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7A80CE5-8CEB-4C8A-929A-AEC8E29DFF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36716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E8C91" w14:textId="34F5DCEE" w:rsidR="00EC2839" w:rsidRPr="00C87709" w:rsidRDefault="00B9540D" w:rsidP="00EC283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709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EC2839" w:rsidRPr="00C87709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EC2839" w:rsidRPr="00C87709">
        <w:rPr>
          <w:rFonts w:ascii="Times New Roman" w:hAnsi="Times New Roman" w:cs="Times New Roman"/>
          <w:sz w:val="24"/>
          <w:szCs w:val="24"/>
        </w:rPr>
        <w:t xml:space="preserve"> Venn diagram illustrating overlap of microbial </w:t>
      </w:r>
      <w:r w:rsidR="00EC2839" w:rsidRPr="00C87709">
        <w:rPr>
          <w:rFonts w:ascii="Times New Roman" w:hAnsi="Times New Roman" w:cs="Times New Roman"/>
          <w:kern w:val="0"/>
          <w:sz w:val="24"/>
          <w:szCs w:val="24"/>
        </w:rPr>
        <w:t>operational taxonomic units (</w:t>
      </w:r>
      <w:r w:rsidR="00EC2839" w:rsidRPr="00C87709">
        <w:rPr>
          <w:rFonts w:ascii="Times New Roman" w:hAnsi="Times New Roman" w:cs="Times New Roman"/>
          <w:sz w:val="24"/>
          <w:szCs w:val="24"/>
        </w:rPr>
        <w:t>OTUs) at 3% dissimilarity level among treatments.</w:t>
      </w:r>
    </w:p>
    <w:p w14:paraId="70C9DA33" w14:textId="27F919BA" w:rsidR="00EC2839" w:rsidRPr="00C87709" w:rsidRDefault="00EC2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7709">
        <w:rPr>
          <w:rFonts w:ascii="Times New Roman" w:hAnsi="Times New Roman" w:cs="Times New Roman"/>
          <w:sz w:val="24"/>
          <w:szCs w:val="24"/>
        </w:rPr>
        <w:br w:type="page"/>
      </w:r>
    </w:p>
    <w:p w14:paraId="1A5CC6D8" w14:textId="58E37A46" w:rsidR="00EC2839" w:rsidRPr="00C87709" w:rsidRDefault="00EC2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770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C36132" wp14:editId="03045953">
            <wp:extent cx="5793105" cy="449612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543" cy="4508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DDA33" w14:textId="6CFF5D8C" w:rsidR="00EC2839" w:rsidRPr="00C87709" w:rsidRDefault="00B9540D" w:rsidP="00EC283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709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EC2839" w:rsidRPr="00C87709">
        <w:rPr>
          <w:rFonts w:ascii="Times New Roman" w:hAnsi="Times New Roman" w:cs="Times New Roman"/>
          <w:b/>
          <w:sz w:val="24"/>
          <w:szCs w:val="24"/>
        </w:rPr>
        <w:t xml:space="preserve"> S3. </w:t>
      </w:r>
      <w:r w:rsidR="00EC2839" w:rsidRPr="00C87709">
        <w:rPr>
          <w:rFonts w:ascii="Times New Roman" w:hAnsi="Times New Roman" w:cs="Times New Roman"/>
          <w:sz w:val="24"/>
          <w:szCs w:val="24"/>
        </w:rPr>
        <w:t xml:space="preserve">Distribution of bacterial taxonomy including phylum (A) and family (B) for the percentage of community abundance. </w:t>
      </w:r>
    </w:p>
    <w:p w14:paraId="29D6C752" w14:textId="3AF1E51C" w:rsidR="00EC2839" w:rsidRPr="00C87709" w:rsidRDefault="00EC2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C2839" w:rsidRPr="00C87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23DBC" w14:textId="77777777" w:rsidR="00547C25" w:rsidRDefault="00547C25" w:rsidP="00BF4C0F">
      <w:r>
        <w:separator/>
      </w:r>
    </w:p>
  </w:endnote>
  <w:endnote w:type="continuationSeparator" w:id="0">
    <w:p w14:paraId="0C9BE563" w14:textId="77777777" w:rsidR="00547C25" w:rsidRDefault="00547C25" w:rsidP="00BF4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868AC" w14:textId="77777777" w:rsidR="00547C25" w:rsidRDefault="00547C25" w:rsidP="00BF4C0F">
      <w:r>
        <w:separator/>
      </w:r>
    </w:p>
  </w:footnote>
  <w:footnote w:type="continuationSeparator" w:id="0">
    <w:p w14:paraId="0E7B4C45" w14:textId="77777777" w:rsidR="00547C25" w:rsidRDefault="00547C25" w:rsidP="00BF4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926"/>
    <w:rsid w:val="00071E96"/>
    <w:rsid w:val="00114904"/>
    <w:rsid w:val="00193FE2"/>
    <w:rsid w:val="002A4955"/>
    <w:rsid w:val="00337B91"/>
    <w:rsid w:val="0036147E"/>
    <w:rsid w:val="00402195"/>
    <w:rsid w:val="00423445"/>
    <w:rsid w:val="004566FB"/>
    <w:rsid w:val="004D54F6"/>
    <w:rsid w:val="00547C25"/>
    <w:rsid w:val="005641C1"/>
    <w:rsid w:val="005B322D"/>
    <w:rsid w:val="005F77E5"/>
    <w:rsid w:val="00651AB9"/>
    <w:rsid w:val="00690538"/>
    <w:rsid w:val="007453E7"/>
    <w:rsid w:val="007513B5"/>
    <w:rsid w:val="0080140C"/>
    <w:rsid w:val="0082039C"/>
    <w:rsid w:val="008576A8"/>
    <w:rsid w:val="009124F8"/>
    <w:rsid w:val="00940DD7"/>
    <w:rsid w:val="00970427"/>
    <w:rsid w:val="009B3492"/>
    <w:rsid w:val="009F35CC"/>
    <w:rsid w:val="00A63B57"/>
    <w:rsid w:val="00A8349F"/>
    <w:rsid w:val="00AA6575"/>
    <w:rsid w:val="00AD4365"/>
    <w:rsid w:val="00AD5428"/>
    <w:rsid w:val="00B278D6"/>
    <w:rsid w:val="00B9540D"/>
    <w:rsid w:val="00BF4C0F"/>
    <w:rsid w:val="00C5212C"/>
    <w:rsid w:val="00C87709"/>
    <w:rsid w:val="00D4134D"/>
    <w:rsid w:val="00D941A0"/>
    <w:rsid w:val="00E72926"/>
    <w:rsid w:val="00E9271F"/>
    <w:rsid w:val="00EC2839"/>
    <w:rsid w:val="00EE0F8E"/>
    <w:rsid w:val="00F52000"/>
    <w:rsid w:val="00F6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90CDD"/>
  <w15:chartTrackingRefBased/>
  <w15:docId w15:val="{3F2CD09F-687D-4E5E-A7F5-976507FD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C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C0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665E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65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19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4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9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8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1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6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4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71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19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1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zhu33150@sina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0</Pages>
  <Words>926</Words>
  <Characters>5284</Characters>
  <Application>Microsoft Office Word</Application>
  <DocSecurity>0</DocSecurity>
  <Lines>44</Lines>
  <Paragraphs>12</Paragraphs>
  <ScaleCrop>false</ScaleCrop>
  <Company>Microsoft</Company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 Office User</cp:lastModifiedBy>
  <cp:revision>53</cp:revision>
  <dcterms:created xsi:type="dcterms:W3CDTF">2018-05-18T00:49:00Z</dcterms:created>
  <dcterms:modified xsi:type="dcterms:W3CDTF">2020-01-18T02:08:00Z</dcterms:modified>
</cp:coreProperties>
</file>